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2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425"/>
        <w:gridCol w:w="426"/>
        <w:gridCol w:w="425"/>
        <w:gridCol w:w="992"/>
        <w:gridCol w:w="1276"/>
        <w:gridCol w:w="567"/>
        <w:gridCol w:w="567"/>
        <w:gridCol w:w="850"/>
        <w:gridCol w:w="1276"/>
        <w:gridCol w:w="567"/>
        <w:gridCol w:w="567"/>
        <w:gridCol w:w="851"/>
        <w:gridCol w:w="1275"/>
        <w:gridCol w:w="426"/>
        <w:gridCol w:w="425"/>
        <w:gridCol w:w="425"/>
        <w:gridCol w:w="425"/>
        <w:gridCol w:w="917"/>
      </w:tblGrid>
      <w:tr w:rsidR="00BC4E5B" w:rsidRPr="001E676A" w14:paraId="2814A662" w14:textId="77777777" w:rsidTr="00BC4E5B">
        <w:trPr>
          <w:trHeight w:val="512"/>
        </w:trPr>
        <w:tc>
          <w:tcPr>
            <w:tcW w:w="14525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6AC" w14:textId="518316AD" w:rsidR="00BC4E5B" w:rsidRPr="001E676A" w:rsidRDefault="00BC4E5B" w:rsidP="00BC4E5B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74916">
              <w:rPr>
                <w:rFonts w:ascii="Times New Roman" w:hAnsi="Times New Roman" w:cs="Times New Roman"/>
                <w:sz w:val="24"/>
                <w:szCs w:val="24"/>
              </w:rPr>
              <w:t>Table S2 Quality assessment of the included studies</w:t>
            </w:r>
          </w:p>
        </w:tc>
      </w:tr>
      <w:tr w:rsidR="00BC4E5B" w:rsidRPr="001E676A" w14:paraId="53B6E741" w14:textId="77777777" w:rsidTr="00BC4E5B">
        <w:trPr>
          <w:trHeight w:val="512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FC589" w14:textId="77777777" w:rsidR="00BC4E5B" w:rsidRPr="001E676A" w:rsidRDefault="00BC4E5B" w:rsidP="004D4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9DAA2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ear </w:t>
            </w: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545BA" w14:textId="77777777" w:rsidR="00BC4E5B" w:rsidRPr="001E676A" w:rsidRDefault="00BC4E5B" w:rsidP="004D4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ients’ selection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0D859" w14:textId="77777777" w:rsidR="00BC4E5B" w:rsidRPr="001E676A" w:rsidRDefault="00BC4E5B" w:rsidP="004D4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ex test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897D6" w14:textId="77777777" w:rsidR="00BC4E5B" w:rsidRPr="001E676A" w:rsidRDefault="00BC4E5B" w:rsidP="004D4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ference standard </w:t>
            </w:r>
          </w:p>
        </w:tc>
        <w:tc>
          <w:tcPr>
            <w:tcW w:w="26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CDDA" w14:textId="77777777" w:rsidR="00BC4E5B" w:rsidRPr="001E676A" w:rsidRDefault="00BC4E5B" w:rsidP="004D47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w and timing</w:t>
            </w:r>
          </w:p>
        </w:tc>
      </w:tr>
      <w:tr w:rsidR="00BC4E5B" w:rsidRPr="001E676A" w14:paraId="5D5B40BC" w14:textId="77777777" w:rsidTr="00BC4E5B">
        <w:trPr>
          <w:trHeight w:val="512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29842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7E82D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FC22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92DF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4BC8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F82C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7286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3D8B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E68D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6CBE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26D5F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9FC4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FFC44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A348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CE2F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plicability concern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B06C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06CA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D27E9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D5C9" w14:textId="77777777" w:rsidR="00BC4E5B" w:rsidRPr="001E676A" w:rsidRDefault="00BC4E5B" w:rsidP="004D476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64614" w14:textId="77777777" w:rsidR="00BC4E5B" w:rsidRPr="001E676A" w:rsidRDefault="00BC4E5B" w:rsidP="004D47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E67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sk of bias</w:t>
            </w:r>
          </w:p>
        </w:tc>
      </w:tr>
      <w:tr w:rsidR="00BC4E5B" w:rsidRPr="00BC4E5B" w14:paraId="588CBBF1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B19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kud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94B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14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7BF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83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E21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B6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7E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5B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532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97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62D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60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60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EB3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2C3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8B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B9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0A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04D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7CD1308D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1D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urriza-Gomar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6CA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A95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5C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B63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75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808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297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37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93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9E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E5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B47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A6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CC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99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C53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578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A46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CC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3DD0ADD5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0A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ongfeng</w:t>
            </w:r>
            <w:proofErr w:type="spellEnd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h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15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CD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59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A86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5A3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132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6B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9F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BA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A44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8F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A6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6F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64CD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C93D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EE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F41D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AC7D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87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2726BD63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923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nming</w:t>
            </w:r>
            <w:proofErr w:type="spellEnd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B0B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F05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F24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676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BDD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A0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D49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26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83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D2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2D3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860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48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C7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D9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76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566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42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FDB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37BA4EB4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95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anming</w:t>
            </w:r>
            <w:proofErr w:type="spellEnd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5ED3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28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527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9E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F03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37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49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AE3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99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3AE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99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80A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D1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56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AC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6B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30F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89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C9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032602BF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100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ohua</w:t>
            </w:r>
            <w:proofErr w:type="spellEnd"/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Zh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B98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7FF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E91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51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BB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14D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F08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022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D2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340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EE1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DF7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E4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7A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11A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254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331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1E8B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EA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18BB52FA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2B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zuk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1E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9D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C0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55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BA8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AC2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AD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C723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60E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74C9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1332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64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5B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41B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BB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85C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C5E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2C3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28C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BC4E5B" w:rsidRPr="00BC4E5B" w14:paraId="391D5C1C" w14:textId="77777777" w:rsidTr="00BC4E5B">
        <w:trPr>
          <w:trHeight w:val="51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F2A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en T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9C20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5EF4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47CA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D2A1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62F6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374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47C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84D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62D5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E28F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745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340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EB4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F0AC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A816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D3747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5138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B48E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4B95" w14:textId="77777777" w:rsidR="00BC4E5B" w:rsidRPr="00BC4E5B" w:rsidRDefault="00BC4E5B" w:rsidP="00BC4E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C4E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</w:tbl>
    <w:p w14:paraId="7B4204FF" w14:textId="77777777" w:rsidR="00C614CB" w:rsidRPr="00BC4E5B" w:rsidRDefault="00C614CB">
      <w:pPr>
        <w:rPr>
          <w:rFonts w:ascii="Times New Roman" w:hAnsi="Times New Roman" w:cs="Times New Roman"/>
          <w:sz w:val="20"/>
          <w:szCs w:val="20"/>
        </w:rPr>
      </w:pPr>
    </w:p>
    <w:sectPr w:rsidR="00C614CB" w:rsidRPr="00BC4E5B" w:rsidSect="00BC4E5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7019A" w14:textId="77777777" w:rsidR="00567F6E" w:rsidRDefault="00567F6E" w:rsidP="00BC4E5B">
      <w:r>
        <w:separator/>
      </w:r>
    </w:p>
  </w:endnote>
  <w:endnote w:type="continuationSeparator" w:id="0">
    <w:p w14:paraId="0B83AC3F" w14:textId="77777777" w:rsidR="00567F6E" w:rsidRDefault="00567F6E" w:rsidP="00BC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6B50C" w14:textId="77777777" w:rsidR="00567F6E" w:rsidRDefault="00567F6E" w:rsidP="00BC4E5B">
      <w:r>
        <w:separator/>
      </w:r>
    </w:p>
  </w:footnote>
  <w:footnote w:type="continuationSeparator" w:id="0">
    <w:p w14:paraId="337263FA" w14:textId="77777777" w:rsidR="00567F6E" w:rsidRDefault="00567F6E" w:rsidP="00BC4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CB"/>
    <w:rsid w:val="00567F6E"/>
    <w:rsid w:val="00BC4E5B"/>
    <w:rsid w:val="00C6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32810"/>
  <w15:chartTrackingRefBased/>
  <w15:docId w15:val="{CC402A0D-AC1E-41E1-BF01-F1F157A1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E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锋 钱</dc:creator>
  <cp:keywords/>
  <dc:description/>
  <cp:lastModifiedBy>喜锋 钱</cp:lastModifiedBy>
  <cp:revision>2</cp:revision>
  <dcterms:created xsi:type="dcterms:W3CDTF">2021-06-19T01:02:00Z</dcterms:created>
  <dcterms:modified xsi:type="dcterms:W3CDTF">2021-06-19T01:15:00Z</dcterms:modified>
</cp:coreProperties>
</file>